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DF695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 value</w:t>
      </w:r>
    </w:p>
    <w:tbl>
      <w:tblPr>
        <w:tblStyle w:val="2"/>
        <w:tblpPr w:leftFromText="180" w:rightFromText="180" w:vertAnchor="page" w:horzAnchor="page" w:tblpX="379" w:tblpY="2375"/>
        <w:tblOverlap w:val="never"/>
        <w:tblW w:w="16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84"/>
        <w:gridCol w:w="916"/>
        <w:gridCol w:w="900"/>
        <w:gridCol w:w="1000"/>
        <w:gridCol w:w="1077"/>
        <w:gridCol w:w="1442"/>
        <w:gridCol w:w="1161"/>
        <w:gridCol w:w="162"/>
        <w:gridCol w:w="874"/>
        <w:gridCol w:w="1150"/>
        <w:gridCol w:w="1153"/>
        <w:gridCol w:w="1029"/>
        <w:gridCol w:w="986"/>
        <w:gridCol w:w="885"/>
        <w:gridCol w:w="900"/>
      </w:tblGrid>
      <w:tr w14:paraId="42A1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D3AA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</w:t>
            </w:r>
          </w:p>
        </w:tc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DD9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E5CD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8458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8E47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BF33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049A57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</w:p>
          <w:p w14:paraId="0A472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4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D90E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383A9F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2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EBB1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3352B0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FD8A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1D61CD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2D5C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65165D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2673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+,</w:t>
            </w:r>
          </w:p>
          <w:p w14:paraId="4C8F43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370914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3717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15A799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E5B8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79D5C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2BC9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05E58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CEC2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7A9994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</w:tr>
      <w:tr w14:paraId="1B073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E1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5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D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8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3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6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9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8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7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A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1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5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C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</w:tr>
      <w:tr w14:paraId="131C1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E8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0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7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4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D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2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F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3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B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F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6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C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D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D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E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059C3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7E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7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A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1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0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D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5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9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E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7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B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4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C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6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E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D0BC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9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B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B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5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E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8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D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3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C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B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2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0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C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A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</w:tr>
      <w:tr w14:paraId="358E9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7D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E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D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D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B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E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C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2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A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8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B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4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</w:tr>
      <w:tr w14:paraId="1AB78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B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A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1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F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F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7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0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E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7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8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4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5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F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1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6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706A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1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B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E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4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9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4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C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5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B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1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3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B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9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7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D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22D22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C0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4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4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8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C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5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4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5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0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0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F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F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0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0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0C20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4B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9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2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B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3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C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6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4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2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6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7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5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E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B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956D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A5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2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B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6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E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A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A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D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F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4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B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A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B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</w:tr>
      <w:tr w14:paraId="485E3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A5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3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B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0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9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0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8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9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20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F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B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9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6FF23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E3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D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2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3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5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9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E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7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B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F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A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4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C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</w:tr>
      <w:tr w14:paraId="2444F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55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E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B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3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2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7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3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B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5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4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D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7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9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8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14A4E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5B4E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E4D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2F1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41C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B6D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CD2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F39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D22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03A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75F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586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806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997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1E5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4A7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 w14:paraId="60BBBAFC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The best cut-off value of age, tumor volume was 38 years and 20.17 cm3, respectively. WHO: World Health Organization; IDH1: Isocitrate dehydrogenase 1; 1p/19q: chromosomal arms 1p and 19q; MGMT: O6-methylguanine-DNA methyltransferase; ATRX: Alpha thalassemia/mental retardation syndrome X-linked; TP53: Tumor protein p53; Ki-67: Ki-67 labeling index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C3213"/>
    <w:rsid w:val="021234BD"/>
    <w:rsid w:val="071B317C"/>
    <w:rsid w:val="0B815649"/>
    <w:rsid w:val="30AC3213"/>
    <w:rsid w:val="35703066"/>
    <w:rsid w:val="3A732613"/>
    <w:rsid w:val="512A5B81"/>
    <w:rsid w:val="5D70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0</Words>
  <Characters>1656</Characters>
  <Lines>0</Lines>
  <Paragraphs>0</Paragraphs>
  <TotalTime>0</TotalTime>
  <ScaleCrop>false</ScaleCrop>
  <LinksUpToDate>false</LinksUpToDate>
  <CharactersWithSpaces>17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59:00Z</dcterms:created>
  <dc:creator>美式美惨咯</dc:creator>
  <cp:lastModifiedBy>美式美惨咯</cp:lastModifiedBy>
  <dcterms:modified xsi:type="dcterms:W3CDTF">2025-10-14T06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93C5309902741F799338BD3357A0A8F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